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</w:rPr>
        <w:t>Gene sequence</w:t>
      </w:r>
      <w:bookmarkStart w:id="0" w:name="_GoBack"/>
      <w:bookmarkEnd w:id="0"/>
    </w:p>
    <w:p>
      <w:pPr>
        <w:rPr>
          <w:rFonts w:hint="eastAsia"/>
        </w:rPr>
      </w:pPr>
      <w:r>
        <w:rPr>
          <w:rFonts w:hint="eastAsia"/>
        </w:rPr>
        <w:t>BnaC03g56870D</w:t>
      </w:r>
    </w:p>
    <w:p>
      <w:pPr>
        <w:rPr>
          <w:rFonts w:hint="eastAsia"/>
        </w:rPr>
      </w:pPr>
      <w:r>
        <w:rPr>
          <w:rFonts w:hint="eastAsia"/>
        </w:rPr>
        <w:t>ATGTCTTTAACAGAGCGAGTCTTTAATCATCTTTCTCTCTTCGATATATCTCTTGCGTTGTTGGGGCTGTTTGTTTTCTGTTGTTTGCGTGAGAAGTTAACCAACAAGCACGGGCCAATGCTGTGGCCAGTGTTCGGCATTACCCTAGAGTTTTTCTTTCATAAAAATGATGTCTATGGATGGGTCACAAGGTCTTTAAAAAAATCCCGAAACACGTTTCTTTACCGTGGGTTCTGGCTTGATGGATCTCATGGAGCCGTGACTTGTTCTCCTGCCAATGTTGAGTACATGCTCAAGACCAACTTCAAGAACTTCCCCAAAGGTACCTTCTTTAAAGACCGGTTTAAAGATCTCCTCGAGGATGGTATTTTTAACGCTGATGATGAGTCCTGGAGAGAGCAACGACGGGTCATCATAACCGAAATGCATTCAACTCGGTTCATGGAGCATTCCTTTCAGACAACACAACGTTTAGTAAGGAAGAAGCTGTTGAAGGTTATGGAGAGTTTCGCTAGGTCACAGGAAGCTTTTGATCTCCAAGACGTGCTCTTACGCTTGACGTTTGACATCATCTGCATCGCGGGTCTTGGAGCTGACCCGGAGACTCTAGCTCAAGATCTTCCTCAAGTTCCATTTGCTAAAGCTTTCGATGAAGCAACGGAGTCTACGTTGTTTAGGTTGATGATCCCTCCGTTTATATGGAAACCAATGAAGTTCCTTGATATAGGGTATGAGAAAGGTCTCAGGAAAGCTATTGACGTCGTGCATGGATTCGTGAACAAGATGATTATGGATCGTATCTGCATGGTCAATGATGAAGAGACGTTAGATAATAGATCAGATGTCCTTACAAGGATTATTCAAATAGAGAATAATAAAAAGGGTAACAAGATTGGACCTTCAACTATTAGGTTTTTTAGACAGTTTTGCACAAGTTTCATTTTAGCTGGACGTGACACAAGTTCTGTTGCGATTTCATGGTTCTTCTGGGTGATACAAAGACACCCACAAGTTGAAAACAAAATCATCCAGGAGATCAGACAAATCGTGAAACAGAGAGGAGATCCTTCAGACAGTAGTCTCTTCACGGTCAAGGAACTAAACAACATGGTATATCTACAAGCAGCAATTTCAGAAACTCTAAGACTTTACCCACCAATCCCTATGGAGATGAAACAAGCCATTGAAGATGATATGTTTCCAGATGGGACGTTTATAAAAAAGGGTTCAAGGGTTTACTTCTCTATCTATGCCATGGGAAGGATGGAAACAATCTGGGGTAAAGACTGTGAAGAGTTCAGACCAGAGAGATGGATCCAAGCAGGGAAGTTTGTTAGTGACGACCAATACAAATATGTTGTGTTCAATGCTGGGCCTAGGCTGTGTCTAGGGAAAACATTTGCTTACTTGCAAATGAAGATGATAGCTGCTTCAGTCTTGTTAAGGTATTCAGTCAAGGTTGCTCAAGATCATGTGGTTGTCCCGAGAGTTACTACTAACTTGTACATGAAGTACGGTCTCAAGGTGACCATCACGCCAAGGTTACAAGAAGAGACGAAACTAGAGTCATGTTCCATGTAG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A00002EF" w:usb1="4000004B" w:usb2="00000000" w:usb3="00000000" w:csb0="2000009F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B32ADD"/>
    <w:rsid w:val="49B32AD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4.xml"/><Relationship Id="rId3" Type="http://schemas.openxmlformats.org/officeDocument/2006/relationships/theme" Target="theme/theme1.xml"/><Relationship Id="rId7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2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Data Sheet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Data Sheet 1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3999649B-93E7-4DB3-ABE4-6042C34734FE}"/>
</file>

<file path=customXml/itemProps3.xml><?xml version="1.0" encoding="utf-8"?>
<ds:datastoreItem xmlns:ds="http://schemas.openxmlformats.org/officeDocument/2006/customXml" ds:itemID="{F4C1267B-F36A-4472-963D-82F54C1F68BD}"/>
</file>

<file path=customXml/itemProps4.xml><?xml version="1.0" encoding="utf-8"?>
<ds:datastoreItem xmlns:ds="http://schemas.openxmlformats.org/officeDocument/2006/customXml" ds:itemID="{58B0EDCF-165F-4C52-B75B-FF01E32EFC3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74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7-09-19T04:25:00Z</dcterms:created>
  <dcterms:modified xsi:type="dcterms:W3CDTF">2017-09-19T04:27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</Properties>
</file>